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6FCD9" w14:textId="2E2FED7C" w:rsidR="00D763D3" w:rsidRPr="00CF233F" w:rsidRDefault="00D763D3" w:rsidP="006550E1">
      <w:pPr>
        <w:pStyle w:val="1"/>
        <w:rPr>
          <w:rFonts w:ascii="Times New Roman" w:hAnsi="Times New Roman" w:cs="Times New Roman"/>
        </w:rPr>
      </w:pPr>
      <w:bookmarkStart w:id="0" w:name="_Toc474522399"/>
      <w:r w:rsidRPr="00CF233F">
        <w:rPr>
          <w:rFonts w:ascii="Times New Roman" w:hAnsi="Times New Roman" w:cs="Times New Roman"/>
        </w:rPr>
        <w:t>S</w:t>
      </w:r>
      <w:r w:rsidR="00574359">
        <w:rPr>
          <w:rFonts w:ascii="Times New Roman" w:hAnsi="Times New Roman" w:cs="Times New Roman"/>
        </w:rPr>
        <w:t>6</w:t>
      </w:r>
      <w:r w:rsidRPr="00CF233F">
        <w:rPr>
          <w:rFonts w:ascii="Times New Roman" w:hAnsi="Times New Roman" w:cs="Times New Roman"/>
        </w:rPr>
        <w:t xml:space="preserve"> Table. </w:t>
      </w:r>
      <w:r w:rsidRPr="00CF233F">
        <w:rPr>
          <w:rFonts w:ascii="Times New Roman" w:hAnsi="Times New Roman" w:cs="Times New Roman"/>
          <w:i/>
        </w:rPr>
        <w:t>P</w:t>
      </w:r>
      <w:r w:rsidRPr="00CF233F">
        <w:rPr>
          <w:rFonts w:ascii="Times New Roman" w:hAnsi="Times New Roman" w:cs="Times New Roman"/>
        </w:rPr>
        <w:t>-values and odds ratios for genotype distribution between different subgroups.</w:t>
      </w:r>
      <w:bookmarkEnd w:id="0"/>
    </w:p>
    <w:p w14:paraId="42A092B6" w14:textId="77777777" w:rsidR="006550E1" w:rsidRPr="00815884" w:rsidRDefault="006550E1" w:rsidP="006550E1">
      <w:pPr>
        <w:rPr>
          <w:rFonts w:ascii="Times New Roman" w:hAnsi="Times New Roman" w:cs="Times New Roman"/>
          <w:szCs w:val="21"/>
        </w:rPr>
      </w:pPr>
    </w:p>
    <w:p w14:paraId="7DAB46F3" w14:textId="1CA08BA4" w:rsidR="00AA4F4E" w:rsidRPr="00815884" w:rsidRDefault="00AA4F4E" w:rsidP="0072632F">
      <w:pPr>
        <w:widowControl/>
        <w:jc w:val="left"/>
        <w:rPr>
          <w:rFonts w:ascii="Times New Roman" w:hAnsi="Times New Roman" w:cs="Times New Roman"/>
          <w:szCs w:val="21"/>
        </w:rPr>
      </w:pPr>
      <w:bookmarkStart w:id="1" w:name="article1.body1.sec2.sec2.fig1.caption1.p"/>
      <w:bookmarkEnd w:id="1"/>
      <w:r w:rsidRPr="0081588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Cs w:val="21"/>
        </w:rPr>
        <w:t>S</w:t>
      </w:r>
      <w:r w:rsidR="00574359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Cs w:val="21"/>
        </w:rPr>
        <w:t>6</w:t>
      </w:r>
      <w:r w:rsidRPr="0081588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Cs w:val="21"/>
        </w:rPr>
        <w:t>A. rs2896019 (</w:t>
      </w:r>
      <w:r w:rsidRPr="00815884">
        <w:rPr>
          <w:rFonts w:ascii="Times New Roman" w:eastAsia="ＭＳ Ｐゴシック" w:hAnsi="Times New Roman" w:cs="Times New Roman"/>
          <w:b/>
          <w:bCs/>
          <w:i/>
          <w:color w:val="000000" w:themeColor="text1"/>
          <w:kern w:val="0"/>
          <w:szCs w:val="21"/>
        </w:rPr>
        <w:t>PNPLA3</w:t>
      </w:r>
      <w:r w:rsidRPr="0081588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Cs w:val="21"/>
        </w:rPr>
        <w:t>)</w:t>
      </w:r>
    </w:p>
    <w:tbl>
      <w:tblPr>
        <w:tblW w:w="71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1"/>
        <w:gridCol w:w="1134"/>
        <w:gridCol w:w="1276"/>
        <w:gridCol w:w="1134"/>
        <w:gridCol w:w="1134"/>
        <w:gridCol w:w="1134"/>
      </w:tblGrid>
      <w:tr w:rsidR="00AA4F4E" w:rsidRPr="00815884" w14:paraId="29475A54" w14:textId="77777777" w:rsidTr="00AA4F4E">
        <w:trPr>
          <w:trHeight w:val="304"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B7464" w14:textId="77777777" w:rsidR="00D763D3" w:rsidRPr="00815884" w:rsidRDefault="00D763D3" w:rsidP="00AD6924">
            <w:pPr>
              <w:widowControl/>
              <w:spacing w:line="304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F359" w14:textId="77777777" w:rsidR="00D763D3" w:rsidRPr="00815884" w:rsidRDefault="00AA4F4E" w:rsidP="00AD6924">
            <w:pPr>
              <w:widowControl/>
              <w:spacing w:line="30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810F" w14:textId="77777777" w:rsidR="00D763D3" w:rsidRPr="00815884" w:rsidRDefault="00AA4F4E" w:rsidP="00AD6924">
            <w:pPr>
              <w:widowControl/>
              <w:spacing w:line="30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1396" w14:textId="77777777" w:rsidR="00D763D3" w:rsidRPr="00815884" w:rsidRDefault="00AA4F4E" w:rsidP="00AD6924">
            <w:pPr>
              <w:widowControl/>
              <w:spacing w:line="30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33FC" w14:textId="77777777" w:rsidR="00D763D3" w:rsidRPr="00815884" w:rsidRDefault="00AA4F4E" w:rsidP="00AD6924">
            <w:pPr>
              <w:widowControl/>
              <w:spacing w:line="30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74A39" w14:textId="77777777" w:rsidR="00D763D3" w:rsidRPr="00815884" w:rsidRDefault="00AA4F4E" w:rsidP="00AD6924">
            <w:pPr>
              <w:widowControl/>
              <w:spacing w:line="304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</w:tc>
      </w:tr>
      <w:tr w:rsidR="00AA4F4E" w:rsidRPr="00815884" w14:paraId="25298D4D" w14:textId="77777777" w:rsidTr="00AA4F4E">
        <w:trPr>
          <w:trHeight w:val="257"/>
        </w:trPr>
        <w:tc>
          <w:tcPr>
            <w:tcW w:w="129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7FEE" w14:textId="2D62D1A6" w:rsidR="00D763D3" w:rsidRPr="00815884" w:rsidRDefault="00AA4F4E" w:rsidP="00AA4F4E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NASH-HC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5B1DD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1.8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546A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1.3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13FE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3.9x10</w:t>
            </w: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FB491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7.8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EE87B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11</w:t>
            </w:r>
          </w:p>
        </w:tc>
      </w:tr>
      <w:tr w:rsidR="00AA4F4E" w:rsidRPr="00815884" w14:paraId="57533693" w14:textId="77777777" w:rsidTr="00AA4F4E">
        <w:trPr>
          <w:trHeight w:val="238"/>
        </w:trPr>
        <w:tc>
          <w:tcPr>
            <w:tcW w:w="12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E9BEA" w14:textId="77777777" w:rsidR="00AA4F4E" w:rsidRPr="00815884" w:rsidRDefault="00AA4F4E" w:rsidP="00AD69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02ACA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6457F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093A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FEC15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BEC4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42</w:t>
            </w:r>
          </w:p>
        </w:tc>
      </w:tr>
      <w:tr w:rsidR="00AA4F4E" w:rsidRPr="00815884" w14:paraId="5E19BA33" w14:textId="77777777" w:rsidTr="00AA4F4E">
        <w:trPr>
          <w:trHeight w:val="220"/>
        </w:trPr>
        <w:tc>
          <w:tcPr>
            <w:tcW w:w="12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18948" w14:textId="77777777" w:rsidR="00AA4F4E" w:rsidRPr="00815884" w:rsidRDefault="00AA4F4E" w:rsidP="00AD69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C6DDD" w14:textId="77777777" w:rsidR="00D763D3" w:rsidRPr="00815884" w:rsidRDefault="00AA4F4E" w:rsidP="00AD6924">
            <w:pPr>
              <w:widowControl/>
              <w:spacing w:line="220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(2.21-5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FA7E8" w14:textId="77777777" w:rsidR="00D763D3" w:rsidRPr="00815884" w:rsidRDefault="00AA4F4E" w:rsidP="00AD6924">
            <w:pPr>
              <w:widowControl/>
              <w:spacing w:line="220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(1.69-5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9230E" w14:textId="77777777" w:rsidR="00D763D3" w:rsidRPr="00815884" w:rsidRDefault="00AA4F4E" w:rsidP="00AD6924">
            <w:pPr>
              <w:widowControl/>
              <w:spacing w:line="220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1.25-3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2BDA3" w14:textId="77777777" w:rsidR="00D763D3" w:rsidRPr="00815884" w:rsidRDefault="00AA4F4E" w:rsidP="00AD6924">
            <w:pPr>
              <w:widowControl/>
              <w:spacing w:line="220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1.45-4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1B8C1" w14:textId="77777777" w:rsidR="00D763D3" w:rsidRPr="00815884" w:rsidRDefault="00AA4F4E" w:rsidP="00AD6924">
            <w:pPr>
              <w:widowControl/>
              <w:spacing w:line="220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0.92-2.19)</w:t>
            </w:r>
          </w:p>
        </w:tc>
      </w:tr>
      <w:tr w:rsidR="00AA4F4E" w:rsidRPr="00815884" w14:paraId="11DE166F" w14:textId="77777777" w:rsidTr="00AA4F4E">
        <w:trPr>
          <w:trHeight w:val="257"/>
        </w:trPr>
        <w:tc>
          <w:tcPr>
            <w:tcW w:w="129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91A8F" w14:textId="77777777" w:rsidR="00AA4F4E" w:rsidRPr="00815884" w:rsidRDefault="00AA4F4E" w:rsidP="00AD6924">
            <w:pPr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CA63C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1.0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</w:rPr>
              <w:t>-2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20DCF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3.6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89904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8.1x10</w:t>
            </w: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2E7A0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7.1x10</w:t>
            </w: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CAF4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3F3B6A2C" w14:textId="77777777" w:rsidTr="00AA4F4E">
        <w:trPr>
          <w:trHeight w:val="238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64BD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53EB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2D1F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7D46E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D5574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426A5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FD79247" w14:textId="77777777" w:rsidTr="00AA4F4E">
        <w:trPr>
          <w:trHeight w:val="289"/>
        </w:trPr>
        <w:tc>
          <w:tcPr>
            <w:tcW w:w="129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F8D7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B4EA8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(1.93-2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57B37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(1.37-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4D44E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1.1-1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1A0AE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1.12-2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E2614" w14:textId="77777777" w:rsidR="00D763D3" w:rsidRPr="00815884" w:rsidRDefault="00D763D3" w:rsidP="00AD6924">
            <w:pPr>
              <w:widowControl/>
              <w:spacing w:line="238" w:lineRule="atLeas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57BDA02" w14:textId="77777777" w:rsidTr="00AA4F4E">
        <w:trPr>
          <w:trHeight w:val="238"/>
        </w:trPr>
        <w:tc>
          <w:tcPr>
            <w:tcW w:w="129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6C6F" w14:textId="77777777" w:rsidR="00AA4F4E" w:rsidRPr="00815884" w:rsidRDefault="00AA4F4E" w:rsidP="00AD6924">
            <w:pPr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3B279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7EC2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5B82A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6E366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E861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7B22CAD0" w14:textId="77777777" w:rsidTr="00AA4F4E">
        <w:trPr>
          <w:trHeight w:val="238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73F8A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D6F8B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FC3D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59AB6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CF6D6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247E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BB4F445" w14:textId="77777777" w:rsidTr="00AA4F4E">
        <w:trPr>
          <w:trHeight w:val="238"/>
        </w:trPr>
        <w:tc>
          <w:tcPr>
            <w:tcW w:w="129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93FD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8FF25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1.07-1.8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0E4B2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0.8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22CC2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0.64-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BF77D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8252F2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34058D66" w14:textId="77777777" w:rsidTr="00AA4F4E">
        <w:trPr>
          <w:trHeight w:val="257"/>
        </w:trPr>
        <w:tc>
          <w:tcPr>
            <w:tcW w:w="129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B331" w14:textId="77777777" w:rsidR="00AA4F4E" w:rsidRPr="00815884" w:rsidRDefault="00AA4F4E" w:rsidP="00AD6924">
            <w:pPr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61426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8.6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FDC3B" w14:textId="77777777" w:rsidR="00D763D3" w:rsidRPr="00815884" w:rsidRDefault="00AA4F4E" w:rsidP="00AD6924">
            <w:pPr>
              <w:widowControl/>
              <w:spacing w:line="25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0A8E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BE40F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8D3E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22242280" w14:textId="77777777" w:rsidTr="00AA4F4E">
        <w:trPr>
          <w:trHeight w:val="238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450A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B794F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99C06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3613B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E01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37D8C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6B394700" w14:textId="77777777" w:rsidTr="00AA4F4E">
        <w:trPr>
          <w:trHeight w:val="238"/>
        </w:trPr>
        <w:tc>
          <w:tcPr>
            <w:tcW w:w="129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C5CA5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AFF1C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(1.19-1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98E7E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0.88-1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C4FE5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E1A8AE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106A9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6843CC16" w14:textId="77777777" w:rsidTr="00AA4F4E">
        <w:trPr>
          <w:trHeight w:val="238"/>
        </w:trPr>
        <w:tc>
          <w:tcPr>
            <w:tcW w:w="129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C164" w14:textId="77777777" w:rsidR="00AA4F4E" w:rsidRPr="00815884" w:rsidRDefault="00AA4F4E" w:rsidP="00AD6924">
            <w:pPr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8CC81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A4D06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C90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EAD1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70767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8C7D3A1" w14:textId="77777777" w:rsidTr="00AA4F4E">
        <w:trPr>
          <w:trHeight w:val="238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967C0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DD89C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BCACB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7370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512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30A1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2E417820" w14:textId="77777777" w:rsidTr="00AA4F4E">
        <w:trPr>
          <w:trHeight w:val="91"/>
        </w:trPr>
        <w:tc>
          <w:tcPr>
            <w:tcW w:w="129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E79D7" w14:textId="77777777" w:rsidR="00D763D3" w:rsidRPr="00815884" w:rsidRDefault="00D763D3" w:rsidP="00AD6924">
            <w:pPr>
              <w:widowControl/>
              <w:spacing w:line="238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50957" w14:textId="77777777" w:rsidR="00D763D3" w:rsidRPr="00815884" w:rsidRDefault="00AA4F4E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0.96-1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43F72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2E762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374D0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F54413" w14:textId="77777777" w:rsidR="00D763D3" w:rsidRPr="00815884" w:rsidRDefault="00D763D3" w:rsidP="00AD6924">
            <w:pPr>
              <w:widowControl/>
              <w:spacing w:line="238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3FDF1FA0" w14:textId="77777777" w:rsidR="00AA4F4E" w:rsidRPr="00815884" w:rsidRDefault="00AA4F4E" w:rsidP="0072632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5C2600C" w14:textId="31CC9C99" w:rsidR="0072632F" w:rsidRPr="00815884" w:rsidRDefault="00AA4F4E" w:rsidP="0072632F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815884">
        <w:rPr>
          <w:rFonts w:ascii="Times New Roman" w:hAnsi="Times New Roman" w:cs="Times New Roman"/>
          <w:b/>
          <w:szCs w:val="21"/>
        </w:rPr>
        <w:t>S</w:t>
      </w:r>
      <w:r w:rsidR="00574359">
        <w:rPr>
          <w:rFonts w:ascii="Times New Roman" w:hAnsi="Times New Roman" w:cs="Times New Roman"/>
          <w:b/>
          <w:szCs w:val="21"/>
        </w:rPr>
        <w:t>6</w:t>
      </w:r>
      <w:r w:rsidRPr="00815884">
        <w:rPr>
          <w:rFonts w:ascii="Times New Roman" w:hAnsi="Times New Roman" w:cs="Times New Roman"/>
          <w:b/>
          <w:szCs w:val="21"/>
        </w:rPr>
        <w:t>B rs1260326 (</w:t>
      </w:r>
      <w:r w:rsidRPr="00815884">
        <w:rPr>
          <w:rFonts w:ascii="Times New Roman" w:hAnsi="Times New Roman" w:cs="Times New Roman"/>
          <w:b/>
          <w:i/>
          <w:szCs w:val="21"/>
        </w:rPr>
        <w:t>GCKR</w:t>
      </w:r>
      <w:r w:rsidRPr="00815884">
        <w:rPr>
          <w:rFonts w:ascii="Times New Roman" w:hAnsi="Times New Roman" w:cs="Times New Roman"/>
          <w:b/>
          <w:szCs w:val="21"/>
        </w:rPr>
        <w:t>)</w:t>
      </w:r>
    </w:p>
    <w:tbl>
      <w:tblPr>
        <w:tblW w:w="71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1134"/>
        <w:gridCol w:w="1276"/>
        <w:gridCol w:w="1134"/>
        <w:gridCol w:w="1134"/>
        <w:gridCol w:w="1134"/>
      </w:tblGrid>
      <w:tr w:rsidR="00AA4F4E" w:rsidRPr="00815884" w14:paraId="363620D1" w14:textId="77777777" w:rsidTr="00AA4F4E">
        <w:trPr>
          <w:trHeight w:val="333"/>
        </w:trPr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92A79C" w14:textId="77777777" w:rsidR="00D763D3" w:rsidRPr="00815884" w:rsidRDefault="00D763D3" w:rsidP="00AD6924">
            <w:pPr>
              <w:widowControl/>
              <w:spacing w:line="333" w:lineRule="atLeas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34A9DF" w14:textId="77777777" w:rsidR="00D763D3" w:rsidRPr="00815884" w:rsidRDefault="00AA4F4E" w:rsidP="00AD6924">
            <w:pPr>
              <w:widowControl/>
              <w:spacing w:line="333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658B35" w14:textId="77777777" w:rsidR="00D763D3" w:rsidRPr="00815884" w:rsidRDefault="00AA4F4E" w:rsidP="00AD6924">
            <w:pPr>
              <w:widowControl/>
              <w:spacing w:line="333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9A4243" w14:textId="77777777" w:rsidR="00D763D3" w:rsidRPr="00815884" w:rsidRDefault="00AA4F4E" w:rsidP="00AD6924">
            <w:pPr>
              <w:widowControl/>
              <w:spacing w:line="333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ECE9E8" w14:textId="77777777" w:rsidR="00D763D3" w:rsidRPr="00815884" w:rsidRDefault="00AA4F4E" w:rsidP="00AD6924">
            <w:pPr>
              <w:widowControl/>
              <w:spacing w:line="333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D6382E" w14:textId="77777777" w:rsidR="00D763D3" w:rsidRPr="00815884" w:rsidRDefault="00AA4F4E" w:rsidP="00AD6924">
            <w:pPr>
              <w:widowControl/>
              <w:spacing w:line="333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</w:tc>
      </w:tr>
      <w:tr w:rsidR="00AA4F4E" w:rsidRPr="00815884" w14:paraId="07857BA6" w14:textId="77777777" w:rsidTr="00AA4F4E">
        <w:trPr>
          <w:trHeight w:val="312"/>
        </w:trPr>
        <w:tc>
          <w:tcPr>
            <w:tcW w:w="129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95BF2D" w14:textId="77777777" w:rsidR="00D763D3" w:rsidRPr="00815884" w:rsidRDefault="00AA4F4E" w:rsidP="00AD6924">
            <w:pPr>
              <w:widowControl/>
              <w:spacing w:line="312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NASH-HC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D40599" w14:textId="77777777" w:rsidR="00D763D3" w:rsidRPr="00815884" w:rsidRDefault="00AA4F4E" w:rsidP="00AD6924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cs-CZ"/>
              </w:rPr>
              <w:t>3.1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cs-CZ"/>
              </w:rPr>
              <w:t>-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E7C023" w14:textId="77777777" w:rsidR="00D763D3" w:rsidRPr="00815884" w:rsidRDefault="00AA4F4E" w:rsidP="00AD6924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08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C2B471" w14:textId="77777777" w:rsidR="00D763D3" w:rsidRPr="00815884" w:rsidRDefault="00AA4F4E" w:rsidP="00AD6924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5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910F98" w14:textId="77777777" w:rsidR="00D763D3" w:rsidRPr="00815884" w:rsidRDefault="00AA4F4E" w:rsidP="00AD6924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t-IT"/>
              </w:rPr>
              <w:t>0.6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100B12" w14:textId="77777777" w:rsidR="00D763D3" w:rsidRPr="00815884" w:rsidRDefault="00AA4F4E" w:rsidP="00AD6924">
            <w:pPr>
              <w:widowControl/>
              <w:spacing w:line="312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082</w:t>
            </w:r>
          </w:p>
        </w:tc>
      </w:tr>
      <w:tr w:rsidR="00AA4F4E" w:rsidRPr="00815884" w14:paraId="548BB183" w14:textId="77777777" w:rsidTr="00AA4F4E">
        <w:trPr>
          <w:trHeight w:val="249"/>
        </w:trPr>
        <w:tc>
          <w:tcPr>
            <w:tcW w:w="129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53512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31BBFF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05F1EB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1E7466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645774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7BD449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45</w:t>
            </w:r>
          </w:p>
        </w:tc>
      </w:tr>
      <w:tr w:rsidR="00AA4F4E" w:rsidRPr="00815884" w14:paraId="75836F8E" w14:textId="77777777" w:rsidTr="00AA4F4E">
        <w:trPr>
          <w:trHeight w:val="226"/>
        </w:trPr>
        <w:tc>
          <w:tcPr>
            <w:tcW w:w="129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5C2E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9B23F34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23-2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62F8555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94-2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81AE6BF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72-1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B12F133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t-IT"/>
              </w:rPr>
              <w:t>(0.67-1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0BBF3C3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95-2.21)</w:t>
            </w:r>
          </w:p>
        </w:tc>
      </w:tr>
      <w:tr w:rsidR="00AA4F4E" w:rsidRPr="00815884" w14:paraId="1CBF7B4A" w14:textId="77777777" w:rsidTr="00AA4F4E">
        <w:trPr>
          <w:trHeight w:val="249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5B9432" w14:textId="77777777" w:rsidR="00AA4F4E" w:rsidRPr="00815884" w:rsidRDefault="00AA4F4E" w:rsidP="00AD6924">
            <w:pPr>
              <w:widowControl/>
              <w:spacing w:line="24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511483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cs-CZ"/>
              </w:rPr>
              <w:t>2.0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cs-CZ"/>
              </w:rPr>
              <w:t>-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8CB0F9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6DE998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A73B57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9C719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48519E4" w14:textId="77777777" w:rsidTr="00AA4F4E">
        <w:trPr>
          <w:trHeight w:val="249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E984E5" w14:textId="77777777" w:rsidR="00D763D3" w:rsidRPr="00815884" w:rsidRDefault="00D763D3" w:rsidP="00AD6924">
            <w:pPr>
              <w:spacing w:line="226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9C3C2E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BD7545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48B99F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fi-FI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05F5A2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fi-FI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AD1ED8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226580A1" w14:textId="77777777" w:rsidTr="00AA4F4E">
        <w:trPr>
          <w:trHeight w:val="226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3EF600" w14:textId="77777777" w:rsidR="00D763D3" w:rsidRPr="00815884" w:rsidRDefault="00D763D3" w:rsidP="00AD6924">
            <w:pPr>
              <w:widowControl/>
              <w:spacing w:line="226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7704459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13-1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8FB0F2E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78-1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2823380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t-IT"/>
              </w:rPr>
              <w:t>(0.66-1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7FE7C89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57-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8FC4EBE" w14:textId="77777777" w:rsidR="00D763D3" w:rsidRPr="00815884" w:rsidRDefault="00D763D3" w:rsidP="00AD6924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6B045EB2" w14:textId="77777777" w:rsidTr="00AA4F4E">
        <w:trPr>
          <w:trHeight w:val="273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045D68" w14:textId="77777777" w:rsidR="00AA4F4E" w:rsidRPr="00815884" w:rsidRDefault="00AA4F4E" w:rsidP="00AD6924">
            <w:pPr>
              <w:spacing w:line="24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802C1B" w14:textId="77777777" w:rsidR="00D763D3" w:rsidRPr="00815884" w:rsidRDefault="00AA4F4E" w:rsidP="00AD6924">
            <w:pPr>
              <w:widowControl/>
              <w:spacing w:line="273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5.1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nb-NO"/>
              </w:rPr>
              <w:t>-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28F309" w14:textId="77777777" w:rsidR="00D763D3" w:rsidRPr="00815884" w:rsidRDefault="00AA4F4E" w:rsidP="00AD6924">
            <w:pPr>
              <w:widowControl/>
              <w:spacing w:line="273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hr-HR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0050F8" w14:textId="77777777" w:rsidR="00D763D3" w:rsidRPr="00815884" w:rsidRDefault="00AA4F4E" w:rsidP="00AD6924">
            <w:pPr>
              <w:widowControl/>
              <w:spacing w:line="273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2F3CD8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3E02F5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777558EF" w14:textId="77777777" w:rsidTr="00AA4F4E">
        <w:trPr>
          <w:trHeight w:val="249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B1CFDF" w14:textId="77777777" w:rsidR="00D763D3" w:rsidRPr="00815884" w:rsidRDefault="00D763D3" w:rsidP="00AD6924">
            <w:pPr>
              <w:widowControl/>
              <w:spacing w:line="24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806592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C5576D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B7ABB8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43716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61AEA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604803FC" w14:textId="77777777" w:rsidTr="00AA4F4E">
        <w:trPr>
          <w:trHeight w:val="226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E1D217" w14:textId="77777777" w:rsidR="00D763D3" w:rsidRPr="00815884" w:rsidRDefault="00D763D3" w:rsidP="00AD6924">
            <w:pPr>
              <w:widowControl/>
              <w:spacing w:line="226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145B391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26-2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A069B36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91-2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A7D6924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t-IT"/>
              </w:rPr>
              <w:t>(0.77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83773F3" w14:textId="77777777" w:rsidR="00D763D3" w:rsidRPr="00815884" w:rsidRDefault="00D763D3" w:rsidP="00AD6924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268245E" w14:textId="77777777" w:rsidR="00D763D3" w:rsidRPr="00815884" w:rsidRDefault="00D763D3" w:rsidP="00AD6924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7C939428" w14:textId="77777777" w:rsidTr="00AA4F4E">
        <w:trPr>
          <w:trHeight w:val="273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CDD295" w14:textId="77777777" w:rsidR="00AA4F4E" w:rsidRPr="00815884" w:rsidRDefault="00AA4F4E" w:rsidP="00AD6924">
            <w:pPr>
              <w:spacing w:line="24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147786" w14:textId="77777777" w:rsidR="00D763D3" w:rsidRPr="00815884" w:rsidRDefault="00AA4F4E" w:rsidP="00AD6924">
            <w:pPr>
              <w:widowControl/>
              <w:spacing w:line="273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cs-CZ"/>
              </w:rPr>
              <w:t>3.3x10</w:t>
            </w: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position w:val="6"/>
                <w:szCs w:val="21"/>
                <w:vertAlign w:val="superscript"/>
                <w:lang w:val="cs-CZ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39F78B" w14:textId="77777777" w:rsidR="00D763D3" w:rsidRPr="00815884" w:rsidRDefault="00AA4F4E" w:rsidP="00AD6924">
            <w:pPr>
              <w:widowControl/>
              <w:spacing w:line="273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DA5B3F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EB723A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89FBF4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743C70C0" w14:textId="77777777" w:rsidTr="00AA4F4E">
        <w:trPr>
          <w:trHeight w:val="249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A7BE8A" w14:textId="77777777" w:rsidR="00D763D3" w:rsidRPr="00815884" w:rsidRDefault="00D763D3" w:rsidP="00AD6924">
            <w:pPr>
              <w:widowControl/>
              <w:spacing w:line="24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457F48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30F479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1FC7CF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4121C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BA6187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7061EF43" w14:textId="77777777" w:rsidTr="00AA4F4E">
        <w:trPr>
          <w:trHeight w:val="226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BE677E" w14:textId="77777777" w:rsidR="00D763D3" w:rsidRPr="00815884" w:rsidRDefault="00D763D3" w:rsidP="00AD6924">
            <w:pPr>
              <w:widowControl/>
              <w:spacing w:line="226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C951C46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1.13-1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F6A788E" w14:textId="77777777" w:rsidR="00D763D3" w:rsidRPr="00815884" w:rsidRDefault="00AA4F4E" w:rsidP="00AD6924">
            <w:pPr>
              <w:widowControl/>
              <w:spacing w:line="226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77-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29FB23B" w14:textId="77777777" w:rsidR="00D763D3" w:rsidRPr="00815884" w:rsidRDefault="00D763D3" w:rsidP="00AD6924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38568AF" w14:textId="77777777" w:rsidR="00D763D3" w:rsidRPr="00815884" w:rsidRDefault="00D763D3" w:rsidP="00AD6924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00DE6F4" w14:textId="77777777" w:rsidR="00D763D3" w:rsidRPr="00815884" w:rsidRDefault="00D763D3" w:rsidP="00AD6924">
            <w:pPr>
              <w:widowControl/>
              <w:spacing w:line="226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7CA6893A" w14:textId="77777777" w:rsidTr="00AA4F4E">
        <w:trPr>
          <w:trHeight w:val="249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24C842" w14:textId="77777777" w:rsidR="00AA4F4E" w:rsidRPr="00815884" w:rsidRDefault="00AA4F4E" w:rsidP="00AD6924">
            <w:pPr>
              <w:spacing w:line="24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2393F9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0.06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F0850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2B777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93E77B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2410D5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4210932" w14:textId="77777777" w:rsidTr="00AA4F4E">
        <w:trPr>
          <w:trHeight w:val="249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EB6BB6" w14:textId="77777777" w:rsidR="00D763D3" w:rsidRPr="00815884" w:rsidRDefault="00D763D3" w:rsidP="00AD6924">
            <w:pPr>
              <w:widowControl/>
              <w:spacing w:line="24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8FDF56" w14:textId="77777777" w:rsidR="00D763D3" w:rsidRPr="00815884" w:rsidRDefault="00AA4F4E" w:rsidP="00AD6924">
            <w:pPr>
              <w:widowControl/>
              <w:spacing w:line="249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77C540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D70E61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4F68E4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77E1DF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4337CCC1" w14:textId="77777777" w:rsidTr="00AA4F4E">
        <w:trPr>
          <w:trHeight w:val="247"/>
        </w:trPr>
        <w:tc>
          <w:tcPr>
            <w:tcW w:w="12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6A8D31" w14:textId="77777777" w:rsidR="00D763D3" w:rsidRPr="00815884" w:rsidRDefault="00D763D3" w:rsidP="00AD6924">
            <w:pPr>
              <w:widowControl/>
              <w:spacing w:line="247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CB77C52" w14:textId="77777777" w:rsidR="00D763D3" w:rsidRPr="00815884" w:rsidRDefault="00AA4F4E" w:rsidP="00AD6924">
            <w:pPr>
              <w:widowControl/>
              <w:spacing w:line="247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98-1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62948BC" w14:textId="77777777" w:rsidR="00D763D3" w:rsidRPr="00815884" w:rsidRDefault="00D763D3" w:rsidP="00AD6924">
            <w:pPr>
              <w:widowControl/>
              <w:spacing w:line="24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8D7F9D5" w14:textId="77777777" w:rsidR="00D763D3" w:rsidRPr="00815884" w:rsidRDefault="00D763D3" w:rsidP="00AD6924">
            <w:pPr>
              <w:widowControl/>
              <w:spacing w:line="24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09860A9" w14:textId="77777777" w:rsidR="00D763D3" w:rsidRPr="00815884" w:rsidRDefault="00D763D3" w:rsidP="00AD6924">
            <w:pPr>
              <w:widowControl/>
              <w:spacing w:line="24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0C0E5AC" w14:textId="77777777" w:rsidR="00D763D3" w:rsidRPr="00815884" w:rsidRDefault="00D763D3" w:rsidP="00AD6924">
            <w:pPr>
              <w:widowControl/>
              <w:spacing w:line="247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25CF9991" w14:textId="77777777" w:rsidR="00AA4F4E" w:rsidRPr="00815884" w:rsidRDefault="00AA4F4E" w:rsidP="0072632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149A49C" w14:textId="38AC5C65" w:rsidR="00AA4F4E" w:rsidRPr="00815884" w:rsidRDefault="00AA4F4E" w:rsidP="0072632F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815884">
        <w:rPr>
          <w:rFonts w:ascii="Times New Roman" w:hAnsi="Times New Roman" w:cs="Times New Roman"/>
          <w:b/>
          <w:szCs w:val="21"/>
        </w:rPr>
        <w:lastRenderedPageBreak/>
        <w:t>S</w:t>
      </w:r>
      <w:r w:rsidR="00574359">
        <w:rPr>
          <w:rFonts w:ascii="Times New Roman" w:hAnsi="Times New Roman" w:cs="Times New Roman"/>
          <w:b/>
          <w:szCs w:val="21"/>
        </w:rPr>
        <w:t>6</w:t>
      </w:r>
      <w:r w:rsidRPr="00815884">
        <w:rPr>
          <w:rFonts w:ascii="Times New Roman" w:hAnsi="Times New Roman" w:cs="Times New Roman"/>
          <w:b/>
          <w:szCs w:val="21"/>
        </w:rPr>
        <w:t>C. rs4808199 (</w:t>
      </w:r>
      <w:r w:rsidRPr="00815884">
        <w:rPr>
          <w:rFonts w:ascii="Times New Roman" w:hAnsi="Times New Roman" w:cs="Times New Roman"/>
          <w:b/>
          <w:i/>
          <w:szCs w:val="21"/>
        </w:rPr>
        <w:t>GATAD2A</w:t>
      </w:r>
      <w:r w:rsidRPr="00815884">
        <w:rPr>
          <w:rFonts w:ascii="Times New Roman" w:hAnsi="Times New Roman" w:cs="Times New Roman"/>
          <w:b/>
          <w:szCs w:val="21"/>
        </w:rPr>
        <w:t>)</w:t>
      </w:r>
    </w:p>
    <w:tbl>
      <w:tblPr>
        <w:tblW w:w="710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1134"/>
        <w:gridCol w:w="1276"/>
        <w:gridCol w:w="1134"/>
        <w:gridCol w:w="1134"/>
        <w:gridCol w:w="1134"/>
      </w:tblGrid>
      <w:tr w:rsidR="00AA4F4E" w:rsidRPr="00815884" w14:paraId="54CB5734" w14:textId="77777777" w:rsidTr="00AA4F4E">
        <w:trPr>
          <w:trHeight w:val="380"/>
        </w:trPr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5A7E7E" w14:textId="261972AB" w:rsidR="00D763D3" w:rsidRPr="00815884" w:rsidRDefault="00D763D3" w:rsidP="00D763D3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B36D9B" w14:textId="77777777" w:rsidR="00D763D3" w:rsidRPr="00815884" w:rsidRDefault="00D763D3" w:rsidP="00D763D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80B83D" w14:textId="77777777" w:rsidR="00D763D3" w:rsidRPr="00815884" w:rsidRDefault="00D763D3" w:rsidP="00D763D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28C955" w14:textId="77777777" w:rsidR="00D763D3" w:rsidRPr="00815884" w:rsidRDefault="00D763D3" w:rsidP="00D763D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C0C588" w14:textId="77777777" w:rsidR="00D763D3" w:rsidRPr="00815884" w:rsidRDefault="00D763D3" w:rsidP="00D763D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66AB6D" w14:textId="77777777" w:rsidR="00D763D3" w:rsidRPr="00815884" w:rsidRDefault="00D763D3" w:rsidP="00D763D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</w:tc>
      </w:tr>
      <w:tr w:rsidR="00AA4F4E" w:rsidRPr="00815884" w14:paraId="437AB636" w14:textId="77777777" w:rsidTr="00AA4F4E">
        <w:trPr>
          <w:trHeight w:val="261"/>
        </w:trPr>
        <w:tc>
          <w:tcPr>
            <w:tcW w:w="129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1C3805" w14:textId="35738FDD" w:rsidR="00D763D3" w:rsidRPr="00815884" w:rsidRDefault="00D763D3" w:rsidP="00AA4F4E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NASH-HC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9DEB83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02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0D64F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0A66C0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6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148341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01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FC349A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62</w:t>
            </w:r>
          </w:p>
        </w:tc>
      </w:tr>
      <w:tr w:rsidR="00AA4F4E" w:rsidRPr="00815884" w14:paraId="4EA662AC" w14:textId="77777777" w:rsidTr="00AA4F4E">
        <w:trPr>
          <w:trHeight w:val="261"/>
        </w:trPr>
        <w:tc>
          <w:tcPr>
            <w:tcW w:w="129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D0D49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E387ED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E28A35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hr-HR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DCD783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44A8A4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hr-HR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064C35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11</w:t>
            </w:r>
          </w:p>
        </w:tc>
      </w:tr>
      <w:tr w:rsidR="00AA4F4E" w:rsidRPr="00815884" w14:paraId="3ECD0FC8" w14:textId="77777777" w:rsidTr="00AA4F4E">
        <w:trPr>
          <w:trHeight w:val="261"/>
        </w:trPr>
        <w:tc>
          <w:tcPr>
            <w:tcW w:w="129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43D05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945CF2B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1.08-2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629831B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pt-BR"/>
              </w:rPr>
              <w:t>(0.75-2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1977E85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69-1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BDD9ABE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1.14-3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F86508D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73-1.69)</w:t>
            </w:r>
          </w:p>
        </w:tc>
      </w:tr>
      <w:tr w:rsidR="00AA4F4E" w:rsidRPr="00815884" w14:paraId="580A73D1" w14:textId="77777777" w:rsidTr="00AA4F4E">
        <w:trPr>
          <w:trHeight w:val="317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E34E56" w14:textId="19AE3A02" w:rsidR="00D763D3" w:rsidRPr="00815884" w:rsidRDefault="00D763D3" w:rsidP="00D763D3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411B8C" w14:textId="77777777" w:rsidR="00D763D3" w:rsidRPr="00815884" w:rsidRDefault="00D763D3" w:rsidP="00D763D3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cs-CZ"/>
              </w:rPr>
              <w:t>2.1x10</w:t>
            </w: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cs-CZ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CAAFAF" w14:textId="77777777" w:rsidR="00D763D3" w:rsidRPr="00815884" w:rsidRDefault="00D763D3" w:rsidP="00D763D3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C2C701" w14:textId="77777777" w:rsidR="00D763D3" w:rsidRPr="00815884" w:rsidRDefault="00D763D3" w:rsidP="00D763D3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5969EB" w14:textId="77777777" w:rsidR="00D763D3" w:rsidRPr="00815884" w:rsidRDefault="00D763D3" w:rsidP="00D763D3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pt-BR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41669D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63536498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0A1083" w14:textId="25CF3843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284789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4D135B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EC79ED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0E5A47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AA4630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57CF9A74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470E29" w14:textId="1CC4AB8C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DF706CB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27-1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8CC9A06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96-1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C3DB0D3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77-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5B53D90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hr-HR"/>
              </w:rPr>
              <w:t>(0.99-1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507658D" w14:textId="2FCB13D5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54AE7DCA" w14:textId="77777777" w:rsidTr="00AA4F4E">
        <w:trPr>
          <w:trHeight w:val="261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6531E0" w14:textId="400A0DEA" w:rsidR="00D763D3" w:rsidRPr="00815884" w:rsidRDefault="00D763D3" w:rsidP="00D763D3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374122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CA7843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74840C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FA94CE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2B7183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5AA9656C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1C87FF" w14:textId="70C13B3A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9A24C4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hr-HR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8158F5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3E7C1A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2BEE20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5B250F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58650562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A4CA2F" w14:textId="041EA12A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FED40C4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77-1.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BDA9B49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66-1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C841190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48-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71A2BD8A" w14:textId="54B363D3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B4E5D7C" w14:textId="3FF5D32E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03B789DC" w14:textId="77777777" w:rsidTr="00AA4F4E">
        <w:trPr>
          <w:trHeight w:val="317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8C684E" w14:textId="20F253FD" w:rsidR="00D763D3" w:rsidRPr="00815884" w:rsidRDefault="00D763D3" w:rsidP="00D763D3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8A3ACC" w14:textId="77777777" w:rsidR="00D763D3" w:rsidRPr="00815884" w:rsidRDefault="00D763D3" w:rsidP="00D763D3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7.6x10</w:t>
            </w: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position w:val="6"/>
                <w:szCs w:val="21"/>
                <w:vertAlign w:val="superscript"/>
                <w:lang w:val="nb-NO"/>
              </w:rPr>
              <w:t>-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FE825F" w14:textId="77777777" w:rsidR="00D763D3" w:rsidRPr="00815884" w:rsidRDefault="00D763D3" w:rsidP="00D763D3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hr-HR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DC3D52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293F38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6B054F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33C35E31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306E73" w14:textId="060C4CFE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0A0E16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CB59CD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40F852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833C62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B01FDE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40DB1282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014FC5" w14:textId="0630404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25E2DD4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1.1-1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211021F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86-1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18B2C84" w14:textId="28602AB1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33781D8" w14:textId="6587DE18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37D16A9" w14:textId="010986E0" w:rsidR="00D763D3" w:rsidRPr="00815884" w:rsidRDefault="00D763D3" w:rsidP="00D763D3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460D54B4" w14:textId="77777777" w:rsidTr="00AA4F4E">
        <w:trPr>
          <w:trHeight w:val="261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61D926" w14:textId="2E980EA1" w:rsidR="00D763D3" w:rsidRPr="00815884" w:rsidRDefault="00D763D3" w:rsidP="00D763D3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D44B10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5090DD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D21EEA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F8CC6E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C74E23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B080696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775BE1" w14:textId="6E8CE773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0C7C16" w14:textId="77777777" w:rsidR="00D763D3" w:rsidRPr="00815884" w:rsidRDefault="00D763D3" w:rsidP="00D763D3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nb-NO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013E6C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C47453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AF6BBF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C53ED4" w14:textId="77777777" w:rsidR="00D763D3" w:rsidRPr="00815884" w:rsidRDefault="00D763D3" w:rsidP="00D763D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20BDE370" w14:textId="77777777" w:rsidTr="00AA4F4E">
        <w:trPr>
          <w:trHeight w:val="286"/>
        </w:trPr>
        <w:tc>
          <w:tcPr>
            <w:tcW w:w="12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F16B7B" w14:textId="3759AC35" w:rsidR="00D763D3" w:rsidRPr="00815884" w:rsidRDefault="00D763D3" w:rsidP="00D763D3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1B50FFF" w14:textId="77777777" w:rsidR="00D763D3" w:rsidRPr="00815884" w:rsidRDefault="00D763D3" w:rsidP="00D763D3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  <w:lang w:val="is-IS"/>
              </w:rPr>
              <w:t>(0.85-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2A3379F6" w14:textId="3EB16AC4" w:rsidR="00D763D3" w:rsidRPr="00815884" w:rsidRDefault="00D763D3" w:rsidP="00D763D3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3DAA16B" w14:textId="2B5388BC" w:rsidR="00D763D3" w:rsidRPr="00815884" w:rsidRDefault="00D763D3" w:rsidP="00D763D3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456F518C" w14:textId="59624DE7" w:rsidR="00D763D3" w:rsidRPr="00815884" w:rsidRDefault="00D763D3" w:rsidP="00D763D3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5A98533B" w14:textId="0C52A3CB" w:rsidR="00D763D3" w:rsidRPr="00815884" w:rsidRDefault="00D763D3" w:rsidP="00D763D3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6DCD1490" w14:textId="77777777" w:rsidR="00AA4F4E" w:rsidRPr="00815884" w:rsidRDefault="00AA4F4E" w:rsidP="0072632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69765F2" w14:textId="0F851AB8" w:rsidR="00AA4F4E" w:rsidRPr="00815884" w:rsidRDefault="00AA4F4E" w:rsidP="00AA4F4E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815884">
        <w:rPr>
          <w:rFonts w:ascii="Times New Roman" w:hAnsi="Times New Roman" w:cs="Times New Roman"/>
          <w:b/>
          <w:szCs w:val="21"/>
        </w:rPr>
        <w:t>S</w:t>
      </w:r>
      <w:r w:rsidR="00574359">
        <w:rPr>
          <w:rFonts w:ascii="Times New Roman" w:hAnsi="Times New Roman" w:cs="Times New Roman"/>
          <w:b/>
          <w:szCs w:val="21"/>
        </w:rPr>
        <w:t>6</w:t>
      </w:r>
      <w:bookmarkStart w:id="2" w:name="_GoBack"/>
      <w:bookmarkEnd w:id="2"/>
      <w:r w:rsidR="00B76646" w:rsidRPr="00815884">
        <w:rPr>
          <w:rFonts w:ascii="Times New Roman" w:hAnsi="Times New Roman" w:cs="Times New Roman"/>
          <w:b/>
          <w:szCs w:val="21"/>
        </w:rPr>
        <w:t>D</w:t>
      </w:r>
      <w:r w:rsidRPr="00815884">
        <w:rPr>
          <w:rFonts w:ascii="Times New Roman" w:hAnsi="Times New Roman" w:cs="Times New Roman"/>
          <w:b/>
          <w:szCs w:val="21"/>
        </w:rPr>
        <w:t>. rs17007417 (</w:t>
      </w:r>
      <w:r w:rsidRPr="00815884">
        <w:rPr>
          <w:rFonts w:ascii="Times New Roman" w:hAnsi="Times New Roman" w:cs="Times New Roman"/>
          <w:b/>
          <w:i/>
          <w:szCs w:val="21"/>
        </w:rPr>
        <w:t>DYSF</w:t>
      </w:r>
      <w:r w:rsidRPr="00815884">
        <w:rPr>
          <w:rFonts w:ascii="Times New Roman" w:hAnsi="Times New Roman" w:cs="Times New Roman"/>
          <w:b/>
          <w:szCs w:val="21"/>
        </w:rPr>
        <w:t>)</w:t>
      </w:r>
    </w:p>
    <w:tbl>
      <w:tblPr>
        <w:tblW w:w="71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1134"/>
        <w:gridCol w:w="1276"/>
        <w:gridCol w:w="1134"/>
        <w:gridCol w:w="1134"/>
        <w:gridCol w:w="1134"/>
      </w:tblGrid>
      <w:tr w:rsidR="00AA4F4E" w:rsidRPr="00815884" w14:paraId="0955A9EA" w14:textId="77777777" w:rsidTr="00AA4F4E">
        <w:trPr>
          <w:trHeight w:val="380"/>
        </w:trPr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2EFC50" w14:textId="57743F3A" w:rsidR="00D763D3" w:rsidRPr="00815884" w:rsidRDefault="00D763D3" w:rsidP="00AD6924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92453C" w14:textId="7FFFCF5F" w:rsidR="00D763D3" w:rsidRPr="00815884" w:rsidRDefault="00AA4F4E" w:rsidP="00AD692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76BCCE" w14:textId="4A0683A5" w:rsidR="00D763D3" w:rsidRPr="00815884" w:rsidRDefault="00AA4F4E" w:rsidP="00AD692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35F28A" w14:textId="3879952E" w:rsidR="00D763D3" w:rsidRPr="00815884" w:rsidRDefault="00AA4F4E" w:rsidP="00AD692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A691D1" w14:textId="239A45AD" w:rsidR="00D763D3" w:rsidRPr="00815884" w:rsidRDefault="00AA4F4E" w:rsidP="00AD692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34D82A" w14:textId="087C889F" w:rsidR="00D763D3" w:rsidRPr="00815884" w:rsidRDefault="00AA4F4E" w:rsidP="00AD6924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</w:tc>
      </w:tr>
      <w:tr w:rsidR="00AA4F4E" w:rsidRPr="00815884" w14:paraId="742E2893" w14:textId="77777777" w:rsidTr="00AA4F4E">
        <w:trPr>
          <w:trHeight w:val="261"/>
        </w:trPr>
        <w:tc>
          <w:tcPr>
            <w:tcW w:w="129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B815CF" w14:textId="749C93F3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NASH-HC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2967C3" w14:textId="27929E6E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5.2x10</w:t>
            </w: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nb-NO"/>
              </w:rPr>
              <w:t>-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67E7B35" w14:textId="00892C6B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5.9x10</w:t>
            </w: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nb-NO"/>
              </w:rPr>
              <w:t>-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497226" w14:textId="3D996065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9.0x10</w:t>
            </w: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nb-NO"/>
              </w:rPr>
              <w:t>-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AD0A19" w14:textId="52C2A8EA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7.7x10</w:t>
            </w: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nb-NO"/>
              </w:rPr>
              <w:t>-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69494F" w14:textId="241D7EC0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nb-NO"/>
              </w:rPr>
              <w:t>7.5x10</w:t>
            </w: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6"/>
                <w:szCs w:val="21"/>
                <w:vertAlign w:val="superscript"/>
                <w:lang w:val="nb-NO"/>
              </w:rPr>
              <w:t>-6</w:t>
            </w:r>
          </w:p>
        </w:tc>
      </w:tr>
      <w:tr w:rsidR="00AA4F4E" w:rsidRPr="00815884" w14:paraId="120E8EF0" w14:textId="77777777" w:rsidTr="00AA4F4E">
        <w:trPr>
          <w:trHeight w:val="261"/>
        </w:trPr>
        <w:tc>
          <w:tcPr>
            <w:tcW w:w="129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7772E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03E937" w14:textId="49C246C3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hr-HR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16C417" w14:textId="47725A7B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hr-HR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6D696A" w14:textId="44FE5D23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hr-HR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71F726" w14:textId="796E38B6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hr-HR"/>
              </w:rPr>
              <w:t>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235F5F" w14:textId="722E7F77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fi-FI"/>
              </w:rPr>
              <w:t>2.87</w:t>
            </w:r>
          </w:p>
        </w:tc>
      </w:tr>
      <w:tr w:rsidR="00AA4F4E" w:rsidRPr="00815884" w14:paraId="2BF58359" w14:textId="77777777" w:rsidTr="00AA4F4E">
        <w:trPr>
          <w:trHeight w:val="261"/>
        </w:trPr>
        <w:tc>
          <w:tcPr>
            <w:tcW w:w="129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E5558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66CE7BD" w14:textId="410BD056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85-4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B02FE2C" w14:textId="4150A4A9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53-4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CDDC6E2" w14:textId="51DE5742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2.17-7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323B155" w14:textId="2B6C4307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89-6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B56CCA4" w14:textId="7F56C634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  <w:lang w:val="is-IS"/>
              </w:rPr>
              <w:t>(1.81-4.56)</w:t>
            </w:r>
          </w:p>
        </w:tc>
      </w:tr>
      <w:tr w:rsidR="00AA4F4E" w:rsidRPr="00815884" w14:paraId="5306C169" w14:textId="77777777" w:rsidTr="00AA4F4E">
        <w:trPr>
          <w:trHeight w:val="317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D946A7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  <w:p w14:paraId="48B5354D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4</w:t>
            </w:r>
          </w:p>
          <w:p w14:paraId="04BCCA06" w14:textId="384AC718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9EEFBE" w14:textId="225A01E0" w:rsidR="00D763D3" w:rsidRPr="00815884" w:rsidRDefault="00AA4F4E" w:rsidP="00AD6924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602244" w14:textId="06A0D5A9" w:rsidR="00D763D3" w:rsidRPr="00815884" w:rsidRDefault="00AA4F4E" w:rsidP="00AD6924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0F672B" w14:textId="78E66DA1" w:rsidR="00D763D3" w:rsidRPr="00815884" w:rsidRDefault="00AA4F4E" w:rsidP="00AD6924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F595A5" w14:textId="586111B4" w:rsidR="00D763D3" w:rsidRPr="00815884" w:rsidRDefault="00AA4F4E" w:rsidP="00AD6924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7A972F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0AF0A411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36C318" w14:textId="77777777" w:rsidR="00D763D3" w:rsidRPr="00815884" w:rsidRDefault="00D763D3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E74369" w14:textId="04FD37E1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120F3A" w14:textId="46BD40F1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DEF61F" w14:textId="4435CB27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94B2C4" w14:textId="71A1486C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9AE931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3D9988B1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D2DA8B" w14:textId="77777777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5016F371" w14:textId="553DF511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84-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B8613F0" w14:textId="321E75CB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58-1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01B7A885" w14:textId="0827B160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9-2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DC8B0FB" w14:textId="3B3A9A52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86-2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73A9602" w14:textId="732A494B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28216E2E" w14:textId="77777777" w:rsidTr="00AA4F4E">
        <w:trPr>
          <w:trHeight w:val="261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8D47F7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  <w:p w14:paraId="3A1559BC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3</w:t>
            </w:r>
          </w:p>
          <w:p w14:paraId="461DD075" w14:textId="27C4BF82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D2F066" w14:textId="14FFB07C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5D2F01" w14:textId="2D71AC3F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E10AD1" w14:textId="2F2EE29B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689D8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6F7D29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24F4CB37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8C9DD9" w14:textId="77777777" w:rsidR="00D763D3" w:rsidRPr="00815884" w:rsidRDefault="00D763D3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905E15" w14:textId="46A50C65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7613B6" w14:textId="5FF858A8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DEFCEB" w14:textId="796150F6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998802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0376E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6651FD5F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24D445" w14:textId="77777777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45F04C5C" w14:textId="5E9BF12F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5-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2EAE317A" w14:textId="1D8230FA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39-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6BACD6CE" w14:textId="07912326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53-1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60B99398" w14:textId="7C12AAAA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14:paraId="4A602AAD" w14:textId="1230FAD0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511A3474" w14:textId="77777777" w:rsidTr="00AA4F4E">
        <w:trPr>
          <w:trHeight w:val="317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48D835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  <w:p w14:paraId="16ADAB1E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2</w:t>
            </w:r>
          </w:p>
          <w:p w14:paraId="72720D23" w14:textId="41F3A542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6ED993" w14:textId="1AA8DE9D" w:rsidR="00D763D3" w:rsidRPr="00815884" w:rsidRDefault="00AA4F4E" w:rsidP="00AD6924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9D986B" w14:textId="1561A7C1" w:rsidR="00D763D3" w:rsidRPr="00815884" w:rsidRDefault="00AA4F4E" w:rsidP="00AD6924">
            <w:pPr>
              <w:widowControl/>
              <w:spacing w:line="309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hr-HR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ED2DAB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FDC912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178A1B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4421B831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5B2FB6" w14:textId="77777777" w:rsidR="00D763D3" w:rsidRPr="00815884" w:rsidRDefault="00D763D3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4256B2" w14:textId="228932CA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04D4FC" w14:textId="104D62D2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6BBE16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68131C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B1C6BA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06939EDF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41BD9" w14:textId="77777777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1ECD2AD3" w14:textId="65AFB0A8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54-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3FF0B612" w14:textId="7961B391" w:rsidR="00D763D3" w:rsidRPr="00815884" w:rsidRDefault="00AA4F4E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44-1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1085AD14" w14:textId="63F03BBF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14:paraId="734D9840" w14:textId="5B86F84B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14:paraId="02D6D41A" w14:textId="30A8EC88" w:rsidR="00D763D3" w:rsidRPr="00815884" w:rsidRDefault="00D763D3" w:rsidP="00AD6924">
            <w:pPr>
              <w:widowControl/>
              <w:spacing w:line="255" w:lineRule="atLeast"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3FF1005A" w14:textId="77777777" w:rsidTr="00AA4F4E">
        <w:trPr>
          <w:trHeight w:val="261"/>
        </w:trPr>
        <w:tc>
          <w:tcPr>
            <w:tcW w:w="129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3D85FD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  <w:p w14:paraId="6D51D076" w14:textId="77777777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ype1</w:t>
            </w:r>
          </w:p>
          <w:p w14:paraId="6842980B" w14:textId="3B17B64F" w:rsidR="00AA4F4E" w:rsidRPr="00815884" w:rsidRDefault="00AA4F4E" w:rsidP="00AD6924">
            <w:pPr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CFD653" w14:textId="770C4556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5E1BC7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5C4ACD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AE8C70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4E892A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16ED06E6" w14:textId="77777777" w:rsidTr="00AA4F4E">
        <w:trPr>
          <w:trHeight w:val="261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A74C59" w14:textId="77777777" w:rsidR="00D763D3" w:rsidRPr="00815884" w:rsidRDefault="00D763D3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28A907" w14:textId="2DAFB4BB" w:rsidR="00D763D3" w:rsidRPr="00815884" w:rsidRDefault="00AA4F4E" w:rsidP="00AD6924">
            <w:pPr>
              <w:widowControl/>
              <w:spacing w:line="255" w:lineRule="atLeas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nb-NO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E9624F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6D58C7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F3893B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E48C73" w14:textId="77777777" w:rsidR="00AA4F4E" w:rsidRPr="00815884" w:rsidRDefault="00AA4F4E" w:rsidP="00AD69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AA4F4E" w:rsidRPr="00815884" w14:paraId="3AB4A7E3" w14:textId="77777777" w:rsidTr="00AA4F4E">
        <w:trPr>
          <w:trHeight w:val="286"/>
        </w:trPr>
        <w:tc>
          <w:tcPr>
            <w:tcW w:w="12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2E676B" w14:textId="77777777" w:rsidR="00D763D3" w:rsidRPr="00815884" w:rsidRDefault="00D763D3" w:rsidP="00AD6924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hideMark/>
          </w:tcPr>
          <w:p w14:paraId="754240BF" w14:textId="2A73191A" w:rsidR="00D763D3" w:rsidRPr="00815884" w:rsidRDefault="00AA4F4E" w:rsidP="00AD6924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15884">
              <w:rPr>
                <w:rFonts w:ascii="Times New Roman" w:hAnsi="Times New Roman" w:cs="Times New Roman"/>
                <w:color w:val="000000"/>
                <w:kern w:val="24"/>
                <w:szCs w:val="21"/>
                <w:lang w:val="is-IS"/>
              </w:rPr>
              <w:t>(0.87-1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</w:tcPr>
          <w:p w14:paraId="09BAC72B" w14:textId="20387338" w:rsidR="00D763D3" w:rsidRPr="00815884" w:rsidRDefault="00D763D3" w:rsidP="00AD6924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14:paraId="5D775FC3" w14:textId="1F587976" w:rsidR="00D763D3" w:rsidRPr="00815884" w:rsidRDefault="00D763D3" w:rsidP="00AD6924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14:paraId="47A19CF2" w14:textId="7AD6D93A" w:rsidR="00D763D3" w:rsidRPr="00815884" w:rsidRDefault="00D763D3" w:rsidP="00AD6924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14:paraId="1E0ED957" w14:textId="687565FF" w:rsidR="00D763D3" w:rsidRPr="00815884" w:rsidRDefault="00D763D3" w:rsidP="00AD6924">
            <w:pPr>
              <w:widowControl/>
              <w:spacing w:line="279" w:lineRule="atLeast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6F9AD78A" w14:textId="77777777" w:rsidR="00AA4F4E" w:rsidRPr="00815884" w:rsidRDefault="00AA4F4E" w:rsidP="0072632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C27491D" w14:textId="77777777" w:rsidR="002606D2" w:rsidRPr="00815884" w:rsidRDefault="002606D2" w:rsidP="002606D2">
      <w:pPr>
        <w:rPr>
          <w:rFonts w:ascii="Times New Roman" w:hAnsi="Times New Roman" w:cs="Times New Roman"/>
          <w:szCs w:val="21"/>
        </w:rPr>
      </w:pPr>
    </w:p>
    <w:sectPr w:rsidR="002606D2" w:rsidRPr="00815884" w:rsidSect="00EE37CB">
      <w:footerReference w:type="default" r:id="rId7"/>
      <w:pgSz w:w="11900" w:h="16840"/>
      <w:pgMar w:top="720" w:right="1134" w:bottom="72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24435" w14:textId="77777777" w:rsidR="0095531E" w:rsidRDefault="0095531E" w:rsidP="00823EAB">
      <w:r>
        <w:separator/>
      </w:r>
    </w:p>
  </w:endnote>
  <w:endnote w:type="continuationSeparator" w:id="0">
    <w:p w14:paraId="4FAA756D" w14:textId="77777777" w:rsidR="0095531E" w:rsidRDefault="0095531E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9787335"/>
      <w:docPartObj>
        <w:docPartGallery w:val="Page Numbers (Bottom of Page)"/>
        <w:docPartUnique/>
      </w:docPartObj>
    </w:sdtPr>
    <w:sdtEndPr/>
    <w:sdtContent>
      <w:p w14:paraId="3CD7E1E1" w14:textId="4187C1BA" w:rsidR="0072632F" w:rsidRDefault="0072632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4359" w:rsidRPr="00574359">
          <w:rPr>
            <w:noProof/>
            <w:lang w:val="ja-JP"/>
          </w:rPr>
          <w:t>2</w:t>
        </w:r>
        <w:r>
          <w:fldChar w:fldCharType="end"/>
        </w:r>
      </w:p>
    </w:sdtContent>
  </w:sdt>
  <w:p w14:paraId="41014ECD" w14:textId="77777777" w:rsidR="0072632F" w:rsidRDefault="0072632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3B6E4" w14:textId="77777777" w:rsidR="0095531E" w:rsidRDefault="0095531E" w:rsidP="00823EAB">
      <w:r>
        <w:separator/>
      </w:r>
    </w:p>
  </w:footnote>
  <w:footnote w:type="continuationSeparator" w:id="0">
    <w:p w14:paraId="571BDF82" w14:textId="77777777" w:rsidR="0095531E" w:rsidRDefault="0095531E" w:rsidP="0082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6E53"/>
    <w:rsid w:val="00015F8E"/>
    <w:rsid w:val="0003176A"/>
    <w:rsid w:val="00031FD4"/>
    <w:rsid w:val="0003269D"/>
    <w:rsid w:val="00037796"/>
    <w:rsid w:val="000553B9"/>
    <w:rsid w:val="00064B40"/>
    <w:rsid w:val="00090126"/>
    <w:rsid w:val="0009323B"/>
    <w:rsid w:val="000A76D0"/>
    <w:rsid w:val="00105E9E"/>
    <w:rsid w:val="00121826"/>
    <w:rsid w:val="00145B97"/>
    <w:rsid w:val="00155631"/>
    <w:rsid w:val="001B64EB"/>
    <w:rsid w:val="001F0B77"/>
    <w:rsid w:val="00202878"/>
    <w:rsid w:val="002343ED"/>
    <w:rsid w:val="002606D2"/>
    <w:rsid w:val="002A1E75"/>
    <w:rsid w:val="002B351C"/>
    <w:rsid w:val="002B55F4"/>
    <w:rsid w:val="002F012D"/>
    <w:rsid w:val="00315A13"/>
    <w:rsid w:val="00394767"/>
    <w:rsid w:val="003B0935"/>
    <w:rsid w:val="003B6375"/>
    <w:rsid w:val="003C412D"/>
    <w:rsid w:val="003F4C62"/>
    <w:rsid w:val="00401044"/>
    <w:rsid w:val="00411942"/>
    <w:rsid w:val="00423267"/>
    <w:rsid w:val="00423439"/>
    <w:rsid w:val="00423E39"/>
    <w:rsid w:val="00487557"/>
    <w:rsid w:val="004C643D"/>
    <w:rsid w:val="004D105E"/>
    <w:rsid w:val="00522C7E"/>
    <w:rsid w:val="00574359"/>
    <w:rsid w:val="005834FF"/>
    <w:rsid w:val="005D0117"/>
    <w:rsid w:val="005E29D2"/>
    <w:rsid w:val="005E3078"/>
    <w:rsid w:val="00637AA3"/>
    <w:rsid w:val="00653DA8"/>
    <w:rsid w:val="006550E1"/>
    <w:rsid w:val="006854AE"/>
    <w:rsid w:val="006B2A01"/>
    <w:rsid w:val="006C3D4D"/>
    <w:rsid w:val="00703C0E"/>
    <w:rsid w:val="00714333"/>
    <w:rsid w:val="0072632F"/>
    <w:rsid w:val="00726D7F"/>
    <w:rsid w:val="00736724"/>
    <w:rsid w:val="00741BC7"/>
    <w:rsid w:val="00775D57"/>
    <w:rsid w:val="0078212B"/>
    <w:rsid w:val="00795405"/>
    <w:rsid w:val="007C4D8E"/>
    <w:rsid w:val="007E535C"/>
    <w:rsid w:val="007E767F"/>
    <w:rsid w:val="00813D2B"/>
    <w:rsid w:val="00815884"/>
    <w:rsid w:val="00823EAB"/>
    <w:rsid w:val="00833907"/>
    <w:rsid w:val="00837264"/>
    <w:rsid w:val="0084285F"/>
    <w:rsid w:val="00870D19"/>
    <w:rsid w:val="00873464"/>
    <w:rsid w:val="00886362"/>
    <w:rsid w:val="008A3EA4"/>
    <w:rsid w:val="008A459E"/>
    <w:rsid w:val="008C6E69"/>
    <w:rsid w:val="008C7BD4"/>
    <w:rsid w:val="009242E7"/>
    <w:rsid w:val="0092533B"/>
    <w:rsid w:val="0095531E"/>
    <w:rsid w:val="00964347"/>
    <w:rsid w:val="00976F09"/>
    <w:rsid w:val="009929C6"/>
    <w:rsid w:val="00995C1E"/>
    <w:rsid w:val="00997FBC"/>
    <w:rsid w:val="009B67E6"/>
    <w:rsid w:val="00A228BF"/>
    <w:rsid w:val="00A232FD"/>
    <w:rsid w:val="00A5340C"/>
    <w:rsid w:val="00A83444"/>
    <w:rsid w:val="00AA4F4E"/>
    <w:rsid w:val="00AA7E89"/>
    <w:rsid w:val="00AC5AA4"/>
    <w:rsid w:val="00AE15DD"/>
    <w:rsid w:val="00AE5A1D"/>
    <w:rsid w:val="00AF6385"/>
    <w:rsid w:val="00B0310F"/>
    <w:rsid w:val="00B14DD9"/>
    <w:rsid w:val="00B228CD"/>
    <w:rsid w:val="00B76646"/>
    <w:rsid w:val="00B8756D"/>
    <w:rsid w:val="00BB1774"/>
    <w:rsid w:val="00BC5534"/>
    <w:rsid w:val="00BE3A65"/>
    <w:rsid w:val="00C05392"/>
    <w:rsid w:val="00C45700"/>
    <w:rsid w:val="00C64DA7"/>
    <w:rsid w:val="00C73FEB"/>
    <w:rsid w:val="00C75240"/>
    <w:rsid w:val="00CA2432"/>
    <w:rsid w:val="00CA7B9F"/>
    <w:rsid w:val="00CE3CAD"/>
    <w:rsid w:val="00CF233F"/>
    <w:rsid w:val="00D175A4"/>
    <w:rsid w:val="00D46EEE"/>
    <w:rsid w:val="00D6471C"/>
    <w:rsid w:val="00D763D3"/>
    <w:rsid w:val="00D7650B"/>
    <w:rsid w:val="00DB661A"/>
    <w:rsid w:val="00DE380F"/>
    <w:rsid w:val="00DE6BBF"/>
    <w:rsid w:val="00DF37DD"/>
    <w:rsid w:val="00DF5437"/>
    <w:rsid w:val="00E07293"/>
    <w:rsid w:val="00E3109E"/>
    <w:rsid w:val="00E31291"/>
    <w:rsid w:val="00E366EB"/>
    <w:rsid w:val="00E46C42"/>
    <w:rsid w:val="00E84C35"/>
    <w:rsid w:val="00E87BA6"/>
    <w:rsid w:val="00EA490C"/>
    <w:rsid w:val="00EA61BC"/>
    <w:rsid w:val="00EC18C4"/>
    <w:rsid w:val="00EE37CB"/>
    <w:rsid w:val="00F467DF"/>
    <w:rsid w:val="00F82B4E"/>
    <w:rsid w:val="00F940A9"/>
    <w:rsid w:val="00FB0D8D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  <w15:docId w15:val="{D427A354-63AB-4B2B-8490-856E0499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57DA34-F150-4266-81D5-67ADE34C3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Takahisa Kawaguchi</cp:lastModifiedBy>
  <cp:revision>16</cp:revision>
  <cp:lastPrinted>2016-06-13T13:09:00Z</cp:lastPrinted>
  <dcterms:created xsi:type="dcterms:W3CDTF">2017-02-04T02:43:00Z</dcterms:created>
  <dcterms:modified xsi:type="dcterms:W3CDTF">2017-06-17T09:02:00Z</dcterms:modified>
</cp:coreProperties>
</file>